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eastAsia="MinionPro-Regular;宋体"/>
          <w:b/>
          <w:b/>
          <w:kern w:val="0"/>
          <w:sz w:val="24"/>
          <w:szCs w:val="24"/>
        </w:rPr>
      </w:pPr>
      <w:r>
        <w:rPr>
          <w:rFonts w:eastAsia="MinionPro-Regular;宋体"/>
          <w:b/>
          <w:kern w:val="0"/>
          <w:sz w:val="24"/>
          <w:szCs w:val="24"/>
        </w:rPr>
        <w:t xml:space="preserve">Table </w:t>
      </w:r>
      <w:r>
        <w:rPr>
          <w:rFonts w:eastAsia="MinionPro-Regular;宋体"/>
          <w:b/>
          <w:kern w:val="0"/>
          <w:sz w:val="24"/>
          <w:szCs w:val="24"/>
        </w:rPr>
        <w:t>S</w:t>
      </w:r>
      <w:r>
        <w:rPr>
          <w:rFonts w:eastAsia="MinionPro-Regular;宋体"/>
          <w:b/>
          <w:kern w:val="0"/>
          <w:sz w:val="24"/>
          <w:szCs w:val="24"/>
        </w:rPr>
        <w:t>1</w:t>
      </w:r>
      <w:r>
        <w:rPr>
          <w:b/>
          <w:sz w:val="24"/>
          <w:szCs w:val="24"/>
        </w:rPr>
        <w:t xml:space="preserve"> </w:t>
      </w:r>
      <w:r>
        <w:rPr>
          <w:rFonts w:eastAsia="MinionPro-Regular;宋体"/>
          <w:b/>
          <w:kern w:val="0"/>
          <w:sz w:val="24"/>
          <w:szCs w:val="24"/>
        </w:rPr>
        <w:t xml:space="preserve">Primers for deletion </w:t>
      </w:r>
      <w:r>
        <w:rPr>
          <w:rFonts w:eastAsia="MinionPro-Regular;宋体"/>
          <w:b/>
          <w:kern w:val="0"/>
          <w:sz w:val="24"/>
          <w:szCs w:val="24"/>
          <w:lang w:val="en-US" w:eastAsia="zh-CN"/>
        </w:rPr>
        <w:t xml:space="preserve">and complementation of Thga3 </w:t>
      </w:r>
      <w:r>
        <w:rPr>
          <w:rFonts w:eastAsia="MinionPro-Regular;宋体"/>
          <w:b/>
          <w:kern w:val="0"/>
          <w:sz w:val="24"/>
          <w:szCs w:val="24"/>
        </w:rPr>
        <w:t>gene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color w:val="000000"/>
          <w:kern w:val="0"/>
          <w:sz w:val="15"/>
          <w:szCs w:val="15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15"/>
          <w:szCs w:val="15"/>
        </w:rPr>
      </w:r>
    </w:p>
    <w:tbl>
      <w:tblPr>
        <w:tblW w:w="86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405"/>
        <w:gridCol w:w="4130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3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>equenc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</w:rPr>
              <w:t xml:space="preserve"> (5' to 3')</w:t>
            </w:r>
          </w:p>
        </w:tc>
        <w:tc>
          <w:tcPr>
            <w:tcW w:w="4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</w:rPr>
              <w:t>Functions</w:t>
            </w:r>
          </w:p>
        </w:tc>
      </w:tr>
      <w:tr>
        <w:trPr>
          <w:trHeight w:val="95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thga3-5up</w:t>
            </w:r>
          </w:p>
        </w:tc>
        <w:tc>
          <w:tcPr>
            <w:tcW w:w="34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gctctagaactagtaaacgcaccacaatgaatg</w:t>
            </w:r>
          </w:p>
        </w:tc>
        <w:tc>
          <w:tcPr>
            <w:tcW w:w="41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>Amplified the 5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  <w:t xml:space="preserve">’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homologous sequence to construct the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 w:val="false"/>
                <w:color w:val="000000"/>
                <w:kern w:val="0"/>
                <w:sz w:val="21"/>
                <w:szCs w:val="21"/>
              </w:rPr>
              <w:t>Δ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iCs w:val="false"/>
                <w:color w:val="000000"/>
                <w:kern w:val="0"/>
                <w:sz w:val="21"/>
                <w:szCs w:val="21"/>
                <w:lang w:val="en-US"/>
              </w:rPr>
              <w:t>thga3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 strain, length 1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  <w:t>110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 b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thga3-5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tcagttatcgaattccgggatgcttcagatagagtc</w:t>
            </w:r>
          </w:p>
        </w:tc>
        <w:tc>
          <w:tcPr>
            <w:tcW w:w="4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thga3-3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cagt tatcaagcttgcatttttctcccataacg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Amplified th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3’ homologous sequence to construct the </w:t>
            </w: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Δ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>thga3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 str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, length 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3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b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thga3-3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gtcctcagcctcgaggtattcatccatcaaaaaggc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thga3-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atggcaaacccaccttttg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Amplifie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thga3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sequence for clon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PCR and RT-PCR indentification, length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1562b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113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b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thga3-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tgaccgccgcaaaaacga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  <w:t>hyg-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cacgataacttgtgcgtttgtc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mplified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  <w:lang w:val="en-US"/>
              </w:rPr>
              <w:t>hy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sequenc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to construc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and confirmation of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the </w:t>
            </w: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Δ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>thga3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 str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, length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122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b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hyg-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ggtcggcatctactctattcct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Pthga3-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sz w:val="21"/>
                <w:szCs w:val="21"/>
              </w:rPr>
              <w:t>cgattcgtcaagtgcttagag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mplified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  <w:lang w:val="en-US"/>
              </w:rPr>
              <w:t>thga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sequenc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Probe 1 for Southern hybridization, length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37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b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Pthga3-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sz w:val="21"/>
                <w:szCs w:val="21"/>
              </w:rPr>
              <w:t>tcggtcggtagttgtagagc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hy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-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tccaacaatgtcctgacg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mplified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  <w:lang w:val="en-US"/>
              </w:rPr>
              <w:t>hy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sequence, Probe 2 for Southern hybridization, length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42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b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hy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-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tctattcctttgccctcg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G41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-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tgaacaagatggattgcacgcagg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mplified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sz w:val="21"/>
                <w:szCs w:val="21"/>
                <w:lang w:val="en-US"/>
              </w:rPr>
              <w:t>G4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sequence, Prob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for Southern hybridization, length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4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b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G481-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tcgctcgatgcgatgtttcc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  <w:t>G418-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sz w:val="21"/>
                <w:szCs w:val="21"/>
              </w:rPr>
              <w:t>tgcctcagcgaattcactcactatagggcgaattgg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mplified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sz w:val="21"/>
                <w:szCs w:val="21"/>
                <w:lang w:val="en-US"/>
              </w:rPr>
              <w:t>G4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sequence, to construct the </w:t>
            </w: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R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>thga3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 str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, length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125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b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G418-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ggtatcgataagcttggagcctgaatgttgagtggaatg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/>
              </w:rPr>
              <w:t>PgpdA-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sz w:val="21"/>
                <w:szCs w:val="21"/>
              </w:rPr>
              <w:t>cgccctatagtgaggaattcccttgtatctctacac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Amplified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PgpdA gen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sequence to construct the </w:t>
            </w: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R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>thga3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 str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, length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213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bp</w:t>
            </w:r>
          </w:p>
        </w:tc>
      </w:tr>
      <w:tr>
        <w:trPr>
          <w:trHeight w:val="668" w:hRule="atLeast"/>
        </w:trPr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PgpdA-do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sz w:val="21"/>
                <w:szCs w:val="21"/>
              </w:rPr>
              <w:t>ccaaaaggtgggtttgccattgggaaaagaaagagaaaag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  <w:t>thga3-up1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sz w:val="21"/>
                <w:szCs w:val="21"/>
              </w:rPr>
              <w:t>tttctctttcttttcccaatggcaaacccaccttttgg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Amplified</w:t>
            </w: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i/>
                <w:color w:val="000000"/>
                <w:sz w:val="21"/>
                <w:szCs w:val="21"/>
                <w:lang w:val="en-US"/>
              </w:rPr>
              <w:t>thga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sequence, to construct the </w:t>
            </w: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R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>thga3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 str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, length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9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bp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  <w:t>thga3-do1</w:t>
            </w:r>
          </w:p>
        </w:tc>
        <w:tc>
          <w:tcPr>
            <w:tcW w:w="34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sz w:val="21"/>
                <w:szCs w:val="21"/>
              </w:rPr>
              <w:t>gtaacgttaa gtggatcctt agaggatacc cgagtcc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TtrpC-up</w:t>
            </w:r>
          </w:p>
        </w:tc>
        <w:tc>
          <w:tcPr>
            <w:tcW w:w="340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gactcgggtatcctctaaggatccacttaacgttactg </w:t>
            </w:r>
          </w:p>
        </w:tc>
        <w:tc>
          <w:tcPr>
            <w:tcW w:w="413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Amplified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TtrpC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sequence to construct the </w:t>
            </w:r>
            <w:r>
              <w:rPr>
                <w:rFonts w:eastAsia="MinionPro-Regular;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/>
              </w:rPr>
              <w:t>R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21"/>
                <w:szCs w:val="21"/>
                <w:lang w:val="en-US"/>
              </w:rPr>
              <w:t>thga3</w:t>
            </w:r>
            <w:r>
              <w:rPr>
                <w:rFonts w:eastAsia="MinionPro-It;宋体" w:cs="Times New Roman" w:ascii="Times New Roman" w:hAnsi="Times New Roman"/>
                <w:b w:val="false"/>
                <w:bCs w:val="false"/>
                <w:iCs/>
                <w:color w:val="000000"/>
                <w:kern w:val="0"/>
                <w:sz w:val="21"/>
                <w:szCs w:val="21"/>
              </w:rPr>
              <w:t xml:space="preserve"> stra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, lengt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 xml:space="preserve"> 770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bp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TrpC-do</w:t>
            </w:r>
          </w:p>
        </w:tc>
        <w:tc>
          <w:tcPr>
            <w:tcW w:w="34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cgctctagaactagttcgagtggagatgtggag</w:t>
            </w:r>
          </w:p>
        </w:tc>
        <w:tc>
          <w:tcPr>
            <w:tcW w:w="413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m</dc:creator>
  <dc:description/>
  <dc:language>en-US</dc:language>
  <cp:lastModifiedBy>李梅</cp:lastModifiedBy>
  <dcterms:modified xsi:type="dcterms:W3CDTF">2020-04-29T03:44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